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 xml:space="preserve">Paid consultant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ＭＳ 明朝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 xml:space="preserve">Unpaid consultants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ith &amp; Nephew Orthopaedics UK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 xml:space="preserve">Other financial or material support from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 xml:space="preserve">Royalties, financial or material support from publishers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 xml:space="preserve">Board member/committee appointments for a society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vid Dunlop                                                    David Dunlop</w:t>
        <w:tab/>
        <w:tab/>
        <w:tab/>
        <w:tab/>
        <w:tab/>
        <w:t xml:space="preserve">  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0:51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51:00Z</dcterms:modified>
  <cp:revision>3</cp:revision>
  <dc:subject/>
  <dc:title>CONFLICT OF INTEREST STATEMENT</dc:title>
</cp:coreProperties>
</file>